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center"/>
        <w:rPr>
          <w:rFonts w:ascii="Times New Roman" w:cs="Times New Roman" w:eastAsia="Times New Roman" w:hAnsi="Times New Roman"/>
          <w:b w:val="1"/>
          <w:i w:val="1"/>
          <w:sz w:val="32"/>
          <w:szCs w:val="3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32"/>
          <w:szCs w:val="32"/>
          <w:rtl w:val="0"/>
        </w:rPr>
        <w:t xml:space="preserve">Supplementary Methods</w:t>
      </w:r>
    </w:p>
    <w:p w:rsidR="00000000" w:rsidDel="00000000" w:rsidP="00000000" w:rsidRDefault="00000000" w:rsidRPr="00000000" w14:paraId="00000002">
      <w:pPr>
        <w:pStyle w:val="Heading2"/>
        <w:spacing w:after="0" w:before="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nl0hmeqqkppl" w:id="0"/>
      <w:bookmarkEnd w:id="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pStyle w:val="Heading2"/>
        <w:spacing w:after="0" w:before="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tm8l8mspeom" w:id="1"/>
      <w:bookmarkEnd w:id="1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Imaging Protocol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Patient A</w:t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T1-weighted structural images were acquired using a 3D Magnetization Prepared Rapid Gradient Echo (MPRAGE) sequence on a 1.5T Siemens MAGNETOM Aera scanner. The acquisition employed a non-linear gradient correction and adaptive coil combination method using a 20-channel head and neck coil. The sequence parameters were as follows: TR = 2200 ms, TE = 2.98 ms, TI = 900 ms, flip angle = 15°, field of view = 100%, matrix size = 256 x 256, slice thickness = 1 mm, and in-plane phase-encoding direction = row. The images were obtained with GRAPPA parallel imaging (acceleration factor = 2) and 20% phase oversampling.</w:t>
      </w:r>
    </w:p>
    <w:p w:rsidR="00000000" w:rsidDel="00000000" w:rsidP="00000000" w:rsidRDefault="00000000" w:rsidRPr="00000000" w14:paraId="0000000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iffusion-weighted images were acquired using a readout-segmented echo-planar imaging (rs-EPI) sequence, known as RESOLVE (REadout Segmentation Of Long Variable Echo-trains), on a 1.5T Siemens MAGNETOM Aera scanner. The images were obtained using a 20-channel head and neck coil, with adaptive coil combination. The sequence parameters were as follows: TR = 5700 ms, TE = 60.18 ms, flip angle = 180°, field of view = 100%, matrix size = 160 x 160, slice thickness = 5 mm, slice gap = 1.75 mm, and number of slices = 25. The diffusion-encoding scheme was monopolar, with a b-value of 1000 s/mm². Trace-weighted images were derived from the original diffusion-weighted data. GRAPPA parallel imaging (acceleration factor = 2) was employed. The effective echo spacing was 0.18 ms, with a total readout time of 28.62 ms. Fat suppression and 2D distortion correction were applied.</w:t>
      </w:r>
    </w:p>
    <w:p w:rsidR="00000000" w:rsidDel="00000000" w:rsidP="00000000" w:rsidRDefault="00000000" w:rsidRPr="00000000" w14:paraId="0000000A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Patient B</w:t>
      </w:r>
    </w:p>
    <w:p w:rsidR="00000000" w:rsidDel="00000000" w:rsidP="00000000" w:rsidRDefault="00000000" w:rsidRPr="00000000" w14:paraId="0000000C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D FLAIR images were acquired on a 1.5T Siemens Aera MRI scanner. The images were acquired using a 20-channel head and neck coil with adaptive combine coil combination method. The sequence employed a T2-weighted turbo spin-echo (TSE) acquisition with variable flip angle (VFL) and inversion recovery preparation. Specific parameters included: TR = 5000 ms, TE = 335 ms, TI = 1600 ms, flip angle = 120°, and 1 mm isotropic resolution. The acquisition matrix was 256 x 220 x 192 (sagittal orientation), with 98% phase resolution and 87.5% phase field-of-view. GRAPPA parallel imaging was used with an acceleration factor of 2. The echo train length was 214, and the receiver bandwidth was 590 Hz/pixel. Fat suppression was applied.</w:t>
      </w:r>
    </w:p>
    <w:p w:rsidR="00000000" w:rsidDel="00000000" w:rsidP="00000000" w:rsidRDefault="00000000" w:rsidRPr="00000000" w14:paraId="0000000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iffusion-weighted images were acquired on a 1.5T Siemens Aera MRI scanner using a single-shot echo-planar imaging (EPI) sequence. The images were obtained using a 20-channel head and neck coil with adaptive combine coil combination method. The protocol parameters were as follows: TR = 6300 ms, TE = 90 ms, flip angle = 90°, b-value = 1000 s/mm², and 3 mm slice thickness with 0.3 mm gap. The acquisition matrix was 128 x 128, reconstructed to 256 x 256, with a 100% field of view and 2 averages. Parallel imaging (GRAPPA) was employed with an acceleration factor of 2. The diffusion-encoding scheme was bipolar. Fat suppression was applied, and partial Fourier (factor 0.75) was used. The effective echo spacing was 0.39 ms, with a total readout time of 99.45 ms. Trace-weighted images were derived from the original diffusion-weighted data.</w:t>
      </w:r>
    </w:p>
    <w:p w:rsidR="00000000" w:rsidDel="00000000" w:rsidP="00000000" w:rsidRDefault="00000000" w:rsidRPr="00000000" w14:paraId="0000001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DC Map Calculation</w:t>
      </w:r>
    </w:p>
    <w:p w:rsidR="00000000" w:rsidDel="00000000" w:rsidP="00000000" w:rsidRDefault="00000000" w:rsidRPr="00000000" w14:paraId="0000001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pparent Diffusion Coefficient (ADC) maps were calculated using the following equation:</w:t>
      </w:r>
    </w:p>
    <w:p w:rsidR="00000000" w:rsidDel="00000000" w:rsidP="00000000" w:rsidRDefault="00000000" w:rsidRPr="00000000" w14:paraId="0000001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>
          <w:rFonts w:ascii="Times New Roman" w:cs="Times New Roman" w:eastAsia="Times New Roman" w:hAnsi="Times New Roman"/>
          <w:sz w:val="24"/>
          <w:szCs w:val="24"/>
        </w:rPr>
      </w:pPr>
      <w:hyperlink r:id="rId6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</w:rPr>
          <w:drawing>
            <wp:inline distB="19050" distT="19050" distL="19050" distR="19050">
              <wp:extent cx="1981200" cy="330200"/>
              <wp:effectExtent b="0" l="0" r="0" t="0"/>
              <wp:docPr id="3" name="image2.png"/>
              <a:graphic>
                <a:graphicData uri="http://schemas.openxmlformats.org/drawingml/2006/picture">
                  <pic:pic>
                    <pic:nvPicPr>
                      <pic:cNvPr id="0" name="image2.png"/>
                      <pic:cNvPicPr preferRelativeResize="0"/>
                    </pic:nvPicPr>
                    <pic:blipFill>
                      <a:blip r:embed="rId7"/>
                      <a:srcRect b="0" l="0" r="0" t="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981200" cy="330200"/>
                      </a:xfrm>
                      <a:prstGeom prst="rect"/>
                      <a:ln/>
                    </pic:spPr>
                  </pic:pic>
                </a:graphicData>
              </a:graphic>
            </wp:inline>
          </w:drawing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ere </w:t>
      </w:r>
      <w:hyperlink r:id="rId8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</w:rPr>
          <w:drawing>
            <wp:inline distB="19050" distT="19050" distL="19050" distR="19050">
              <wp:extent cx="139700" cy="127000"/>
              <wp:effectExtent b="0" l="0" r="0" t="0"/>
              <wp:docPr id="1" name="image4.png"/>
              <a:graphic>
                <a:graphicData uri="http://schemas.openxmlformats.org/drawingml/2006/picture">
                  <pic:pic>
                    <pic:nvPicPr>
                      <pic:cNvPr id="0" name="image4.png"/>
                      <pic:cNvPicPr preferRelativeResize="0"/>
                    </pic:nvPicPr>
                    <pic:blipFill>
                      <a:blip r:embed="rId9"/>
                      <a:srcRect b="0" l="0" r="0" t="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39700" cy="127000"/>
                      </a:xfrm>
                      <a:prstGeom prst="rect"/>
                      <a:ln/>
                    </pic:spPr>
                  </pic:pic>
                </a:graphicData>
              </a:graphic>
            </wp:inline>
          </w:drawing>
        </w:r>
      </w:hyperlink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s the signal intensity in the b0 image, </w:t>
      </w:r>
      <w:hyperlink r:id="rId10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</w:rPr>
          <w:drawing>
            <wp:inline distB="19050" distT="19050" distL="19050" distR="19050">
              <wp:extent cx="127000" cy="127000"/>
              <wp:effectExtent b="0" l="0" r="0" t="0"/>
              <wp:docPr id="5" name="image5.png"/>
              <a:graphic>
                <a:graphicData uri="http://schemas.openxmlformats.org/drawingml/2006/picture">
                  <pic:pic>
                    <pic:nvPicPr>
                      <pic:cNvPr id="0" name="image5.png"/>
                      <pic:cNvPicPr preferRelativeResize="0"/>
                    </pic:nvPicPr>
                    <pic:blipFill>
                      <a:blip r:embed="rId11"/>
                      <a:srcRect b="0" l="0" r="0" t="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27000" cy="127000"/>
                      </a:xfrm>
                      <a:prstGeom prst="rect"/>
                      <a:ln/>
                    </pic:spPr>
                  </pic:pic>
                </a:graphicData>
              </a:graphic>
            </wp:inline>
          </w:drawing>
        </w:r>
      </w:hyperlink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s the signal intensity in the trace-weighted image, and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b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s the b-value used for the trace-weighted image. The resulting ADC values are expressed in units of </w:t>
      </w:r>
      <w:hyperlink r:id="rId12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</w:rPr>
          <w:drawing>
            <wp:inline distB="19050" distT="19050" distL="19050" distR="19050">
              <wp:extent cx="558800" cy="165100"/>
              <wp:effectExtent b="0" l="0" r="0" t="0"/>
              <wp:docPr id="2" name="image3.png"/>
              <a:graphic>
                <a:graphicData uri="http://schemas.openxmlformats.org/drawingml/2006/picture">
                  <pic:pic>
                    <pic:nvPicPr>
                      <pic:cNvPr id="0" name="image3.png"/>
                      <pic:cNvPicPr preferRelativeResize="0"/>
                    </pic:nvPicPr>
                    <pic:blipFill>
                      <a:blip r:embed="rId13"/>
                      <a:srcRect b="0" l="0" r="0" t="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58800" cy="165100"/>
                      </a:xfrm>
                      <a:prstGeom prst="rect"/>
                      <a:ln/>
                    </pic:spPr>
                  </pic:pic>
                </a:graphicData>
              </a:graphic>
            </wp:inline>
          </w:drawing>
        </w:r>
      </w:hyperlink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</w:t>
      </w:r>
    </w:p>
    <w:p w:rsidR="00000000" w:rsidDel="00000000" w:rsidP="00000000" w:rsidRDefault="00000000" w:rsidRPr="00000000" w14:paraId="00000018">
      <w:pPr>
        <w:pStyle w:val="Heading3"/>
        <w:spacing w:after="200" w:lineRule="auto"/>
        <w:rPr>
          <w:rFonts w:ascii="Times New Roman" w:cs="Times New Roman" w:eastAsia="Times New Roman" w:hAnsi="Times New Roman"/>
          <w:b w:val="1"/>
          <w:color w:val="000000"/>
          <w:sz w:val="24"/>
          <w:szCs w:val="24"/>
        </w:rPr>
      </w:pPr>
      <w:bookmarkStart w:colFirst="0" w:colLast="0" w:name="_6rvfevhc3cdk" w:id="2"/>
      <w:bookmarkEnd w:id="2"/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4"/>
          <w:szCs w:val="24"/>
          <w:rtl w:val="0"/>
        </w:rPr>
        <w:t xml:space="preserve">Anatomical and DWI Registration</w:t>
      </w:r>
    </w:p>
    <w:p w:rsidR="00000000" w:rsidDel="00000000" w:rsidP="00000000" w:rsidRDefault="00000000" w:rsidRPr="00000000" w14:paraId="0000001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o align the anatomical (T1 or T2) images with the DWI space, a multi-stage registration process was implemented using ANTs (Advanced Normalization Tools) \cite{avants2011reproducible}. The process involved the following steps: 1. Longitudinal Rigid registration in T1 space, from intrasubject time 2 to time 1. Diffeomorphic registration (SyN algorithm) from the DWI space to the T1 space within each subject for each time point.</w:t>
      </w:r>
    </w:p>
    <w:p w:rsidR="00000000" w:rsidDel="00000000" w:rsidP="00000000" w:rsidRDefault="00000000" w:rsidRPr="00000000" w14:paraId="0000001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 intra-subject anatomical alignment \cite{chen2016merged}, we employed a rigid transformation model with a gradient step length of 0.1, using Mutual Information as the similarity metric with 32 histogram bins. This registration used four resolution levels (shrink factors: 8, 4, 2, 1; smoothing sigmas: 3, 2, 1, 0 voxels) with 1000, 500, 250, and 100 iterations respectively, converging at a threshold of 1e-6 with a convergence window of 10.</w:t>
      </w:r>
    </w:p>
    <w:p w:rsidR="00000000" w:rsidDel="00000000" w:rsidP="00000000" w:rsidRDefault="00000000" w:rsidRPr="00000000" w14:paraId="0000001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 the DWI to anatomical space registration, we utilized a two-step approach \cite{chen2019diffusion}. First, an affine transformation was computed using Mutual Information as the similarity metric, with 32 histogram bins. This step employed a multi-resolution strategy with five levels (shrink factors: 5, 4, 3, 2, 1; smoothing sigmas: 4, 3, 2, 1, 0 mm), each running for 10,000 iterations. Subsequently, a deformable Symmetric Normalization (SyN) transformation was applied, using cross-correlation as the similarity metric with a 3x3x3 neighborhood. The SyN registration used three resolution levels (shrink factors: 3, 2, 1; smoothing sigmas: 2, 1, 0 mm) with 50, 35, and 15 iterations respectively. The gradient step size for the SyN transformation was set to 0.15 with a total of 3 time points.</w:t>
      </w:r>
    </w:p>
    <w:p w:rsidR="00000000" w:rsidDel="00000000" w:rsidP="00000000" w:rsidRDefault="00000000" w:rsidRPr="00000000" w14:paraId="0000001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ll transformations were performed utilizing B-spline interpolation for structural images and nearest neighbor interpolation for region-of-interest (ROI) projections to preserve label integrity.</w:t>
      </w:r>
      <w:r w:rsidDel="00000000" w:rsidR="00000000" w:rsidRPr="00000000">
        <w:rPr>
          <w:rtl w:val="0"/>
        </w:rPr>
      </w:r>
    </w:p>
    <w:sectPr>
      <w:headerReference r:id="rId14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20">
    <w:pPr>
      <w:rPr/>
    </w:pPr>
    <w:r w:rsidDel="00000000" w:rsidR="00000000" w:rsidRPr="00000000">
      <w:rPr>
        <w:rFonts w:ascii="Times New Roman" w:cs="Times New Roman" w:eastAsia="Times New Roman" w:hAnsi="Times New Roman"/>
        <w:sz w:val="24"/>
        <w:szCs w:val="24"/>
      </w:rPr>
      <w:drawing>
        <wp:inline distB="114300" distT="114300" distL="114300" distR="114300">
          <wp:extent cx="1614488" cy="573452"/>
          <wp:effectExtent b="0" l="0" r="0" t="0"/>
          <wp:docPr id="4" name="image1.png"/>
          <a:graphic>
            <a:graphicData uri="http://schemas.openxmlformats.org/drawingml/2006/picture">
              <pic:pic>
                <pic:nvPicPr>
                  <pic:cNvPr id="0" name="image1.pn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614488" cy="573452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jc w:val="center"/>
    </w:pPr>
    <w:rPr>
      <w:rFonts w:ascii="Times New Roman" w:cs="Times New Roman" w:eastAsia="Times New Roman" w:hAnsi="Times New Roman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image" Target="media/image5.png"/><Relationship Id="rId10" Type="http://schemas.openxmlformats.org/officeDocument/2006/relationships/hyperlink" Target="https://www.codecogs.com/eqnedit.php?latex=S_b#0" TargetMode="External"/><Relationship Id="rId13" Type="http://schemas.openxmlformats.org/officeDocument/2006/relationships/image" Target="media/image3.png"/><Relationship Id="rId12" Type="http://schemas.openxmlformats.org/officeDocument/2006/relationships/hyperlink" Target="https://www.codecogs.com/eqnedit.php?latex=%5Cmu%20m%5E2%2Fms#0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4.png"/><Relationship Id="rId14" Type="http://schemas.openxmlformats.org/officeDocument/2006/relationships/header" Target="header1.xml"/><Relationship Id="rId5" Type="http://schemas.openxmlformats.org/officeDocument/2006/relationships/styles" Target="styles.xml"/><Relationship Id="rId6" Type="http://schemas.openxmlformats.org/officeDocument/2006/relationships/hyperlink" Target="https://www.codecogs.com/eqnedit.php?latex=%20ADC%20%3D%20%5Cfrac%7B%5Cln(S_0)%20-%20%5Cln(S_b)%7D%7Bb%7D%20%5Ctimes%2010%5E6%20#0" TargetMode="External"/><Relationship Id="rId7" Type="http://schemas.openxmlformats.org/officeDocument/2006/relationships/image" Target="media/image2.png"/><Relationship Id="rId8" Type="http://schemas.openxmlformats.org/officeDocument/2006/relationships/hyperlink" Target="https://www.codecogs.com/eqnedit.php?latex=S_0#0" TargetMode="External"/></Relationships>
</file>

<file path=word/_rels/header1.xml.rels><?xml version="1.0" encoding="UTF-8" standalone="yes"?>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